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BB0" w:rsidRDefault="00A92298">
      <w:pPr>
        <w:pStyle w:val="Heading1"/>
        <w:keepNext w:val="0"/>
        <w:keepLines w:val="0"/>
        <w:shd w:val="clear" w:color="auto" w:fill="FFFFFF"/>
        <w:spacing w:before="300" w:after="240" w:line="335" w:lineRule="auto"/>
        <w:rPr>
          <w:rFonts w:ascii="Trebuchet MS" w:eastAsia="Trebuchet MS" w:hAnsi="Trebuchet MS" w:cs="Trebuchet MS"/>
          <w:b/>
          <w:color w:val="1B3051"/>
          <w:sz w:val="42"/>
          <w:szCs w:val="42"/>
        </w:rPr>
      </w:pPr>
      <w:bookmarkStart w:id="0" w:name="_75q2p9huj9z6" w:colFirst="0" w:colLast="0"/>
      <w:bookmarkEnd w:id="0"/>
      <w:r>
        <w:rPr>
          <w:rFonts w:ascii="Trebuchet MS" w:eastAsia="Trebuchet MS" w:hAnsi="Trebuchet MS" w:cs="Trebuchet MS"/>
          <w:b/>
          <w:color w:val="1B3051"/>
          <w:sz w:val="42"/>
          <w:szCs w:val="42"/>
        </w:rPr>
        <w:t>Additional file 1: GRIPP2 long form checklist</w:t>
      </w:r>
    </w:p>
    <w:p w:rsidR="00D43BB0" w:rsidRDefault="00D43BB0"/>
    <w:tbl>
      <w:tblPr>
        <w:tblStyle w:val="a"/>
        <w:tblW w:w="9480" w:type="dxa"/>
        <w:tblInd w:w="15" w:type="dxa"/>
        <w:tblBorders>
          <w:top w:val="single" w:sz="11" w:space="0" w:color="D5D5D5"/>
          <w:left w:val="single" w:sz="11" w:space="0" w:color="D5D5D5"/>
          <w:bottom w:val="single" w:sz="11" w:space="0" w:color="D5D5D5"/>
          <w:right w:val="single" w:sz="11" w:space="0" w:color="D5D5D5"/>
          <w:insideH w:val="single" w:sz="11" w:space="0" w:color="D5D5D5"/>
          <w:insideV w:val="single" w:sz="11" w:space="0" w:color="D5D5D5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7185"/>
        <w:gridCol w:w="1170"/>
      </w:tblGrid>
      <w:tr w:rsidR="00D43BB0">
        <w:trPr>
          <w:trHeight w:val="70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  <w:t>Section and topic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  <w:t>Item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  <w:t>Reported on page No</w:t>
            </w:r>
          </w:p>
        </w:tc>
      </w:tr>
      <w:tr w:rsidR="00D43BB0">
        <w:trPr>
          <w:trHeight w:val="46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1: Abstract of paper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1a: Aim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aim of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</w:rPr>
              <w:t>2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1b: Method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Describe the methods used by which patients and the public were involved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</w:rPr>
              <w:t>2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1c: Result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impacts and outcomes of PPI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</w:rPr>
              <w:t>2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1d:Conclusion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ummarise the main conclusions of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</w:rPr>
              <w:t>2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1e: Keyword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nclude PPI, “patient and public involvement,” or alternative terms as keywords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3</w:t>
            </w:r>
          </w:p>
        </w:tc>
      </w:tr>
      <w:tr w:rsidR="00D43BB0">
        <w:trPr>
          <w:trHeight w:val="43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2: Background to paper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a: Definition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definition of PPI used in the study and how it links to comparable studies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5, 6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b: Theoretical underpinning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theoretical rationale and any theoretical influences relating to PPI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6</w:t>
            </w:r>
          </w:p>
        </w:tc>
      </w:tr>
      <w:tr w:rsidR="00D43BB0">
        <w:trPr>
          <w:trHeight w:val="67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c: Concepts and theory develop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any conceptual or theoretical models, or influences, used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3: Aims of paper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3: Aim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aim of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6</w:t>
            </w:r>
          </w:p>
        </w:tc>
      </w:tr>
      <w:tr w:rsidR="00D43BB0">
        <w:trPr>
          <w:trHeight w:val="43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4: Methods of paper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lastRenderedPageBreak/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4a: Design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Provide a clear description of methods by which patients and the public were involved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6, 7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4b: People involved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Provide a description of patients, carers, and the public involved with the PPI activity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7, 8, 9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4c: Stages of involve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on how PPI is used at different stages of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</w:t>
            </w:r>
            <w:r w:rsidR="00684A44">
              <w:rPr>
                <w:rFonts w:ascii="Roboto" w:eastAsia="Roboto" w:hAnsi="Roboto" w:cs="Roboto"/>
                <w:color w:val="333333"/>
                <w:sz w:val="21"/>
                <w:szCs w:val="21"/>
              </w:rPr>
              <w:t>7, 8, 9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4d: Level or nature of involve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level or nature of PPI used at various stages of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</w:t>
            </w:r>
            <w:r w:rsidR="00684A44">
              <w:rPr>
                <w:rFonts w:ascii="Roboto" w:eastAsia="Roboto" w:hAnsi="Roboto" w:cs="Roboto"/>
                <w:color w:val="333333"/>
                <w:sz w:val="21"/>
                <w:szCs w:val="21"/>
              </w:rPr>
              <w:t>7, 8, 9</w:t>
            </w:r>
          </w:p>
        </w:tc>
      </w:tr>
      <w:tr w:rsidR="00D43BB0">
        <w:trPr>
          <w:trHeight w:val="43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5: Capture or measurement of PPI impact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5a: Qualitative evidence of impac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f applicable, report the methods used to qualitatively explore the impact of PPI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11, 12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5b: Quantitative evidence of impac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f applicable, report the methods used to quantitatively measure or assess the impact of PPI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5c: Robustness of measure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f applicable, report the rigour of the method used to capture or measure the impact of PPI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</w:t>
            </w:r>
            <w:r w:rsidR="00684A44">
              <w:rPr>
                <w:rFonts w:ascii="Roboto" w:eastAsia="Roboto" w:hAnsi="Roboto" w:cs="Roboto"/>
                <w:color w:val="333333"/>
                <w:sz w:val="21"/>
                <w:szCs w:val="21"/>
              </w:rPr>
              <w:t>11, 12</w:t>
            </w:r>
          </w:p>
        </w:tc>
      </w:tr>
      <w:tr w:rsidR="00D43BB0">
        <w:trPr>
          <w:trHeight w:val="43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6: Economic assessment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6: Economic assess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f applicable, report the method used for an economic assessment of PPI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7: Study results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a: Outcomes of PPI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results of PPI in the study, including both positive and negative outcomes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12-15</w:t>
            </w:r>
          </w:p>
        </w:tc>
      </w:tr>
      <w:tr w:rsidR="00D43BB0">
        <w:trPr>
          <w:trHeight w:val="67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lastRenderedPageBreak/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b: Impacts of PPI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16 - 19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c: Context of PPI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influence of any contextual factors that enabled or hindered the process or impact of PPI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0, 21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d: Process of PPI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influence of any process factors, that enabled or hindered the impact of PPI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0, 21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ei: Theory develop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any conceptual or theoretical development in PPI that have emerged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eii: Theory develop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evaluation of theoretical models, if an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67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f: Measure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f applicable, report all aspects of instrument development and testing (</w:t>
            </w:r>
            <w:proofErr w:type="spellStart"/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eg</w:t>
            </w:r>
            <w:proofErr w:type="spellEnd"/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, validity, reliability, feasibility, acceptability, responsiveness, interpretability, appropriateness, precision)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7 g: Economic assess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any information on the costs or benefit of PPI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9480" w:type="dxa"/>
            <w:gridSpan w:val="3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Section 8: Discussion and conclusions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a: Outcome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on how PPI influenced the study overall. Describe positive and negative effects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19, 20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b: Impact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on the different impacts of PPI identified in this study and how they contribute to new knowledge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21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c: Definition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20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d: Theoretical underpinning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on any way your study adds to the theoretical development of PPI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e: Contex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on how context factors influenced PPI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20, 21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f: Process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on how process factors influenced PPI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0, 21</w:t>
            </w:r>
          </w:p>
        </w:tc>
      </w:tr>
      <w:tr w:rsidR="00D43BB0">
        <w:trPr>
          <w:trHeight w:val="67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 g: Measurement and capture of PPI impac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f applicable, comment on how well PPI impact was evaluated or measured in the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 h: Economic assessment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D43BB0">
        <w:trPr>
          <w:trHeight w:val="435"/>
        </w:trPr>
        <w:tc>
          <w:tcPr>
            <w:tcW w:w="112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 </w:t>
            </w: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8i: Reflections/critical perspective</w:t>
            </w:r>
          </w:p>
        </w:tc>
        <w:tc>
          <w:tcPr>
            <w:tcW w:w="7185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A92298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170" w:type="dxa"/>
            <w:tcBorders>
              <w:top w:val="single" w:sz="5" w:space="0" w:color="A6A6A6"/>
              <w:left w:val="single" w:sz="5" w:space="0" w:color="A6A6A6"/>
              <w:bottom w:val="single" w:sz="5" w:space="0" w:color="A6A6A6"/>
              <w:right w:val="single" w:sz="5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3BB0" w:rsidRDefault="00684A44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0, 21</w:t>
            </w:r>
            <w:bookmarkStart w:id="1" w:name="_GoBack"/>
            <w:bookmarkEnd w:id="1"/>
          </w:p>
        </w:tc>
      </w:tr>
    </w:tbl>
    <w:p w:rsidR="00D43BB0" w:rsidRDefault="00D43BB0"/>
    <w:sectPr w:rsidR="00D43BB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Roboto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BB0"/>
    <w:rsid w:val="00684A44"/>
    <w:rsid w:val="00694835"/>
    <w:rsid w:val="00A92298"/>
    <w:rsid w:val="00D4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48989"/>
  <w15:docId w15:val="{D1FAFBD9-D24F-45C3-B80F-A4337E10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seeb Ezaydi</cp:lastModifiedBy>
  <cp:revision>3</cp:revision>
  <dcterms:created xsi:type="dcterms:W3CDTF">2024-11-01T10:36:00Z</dcterms:created>
  <dcterms:modified xsi:type="dcterms:W3CDTF">2024-11-01T11:39:00Z</dcterms:modified>
</cp:coreProperties>
</file>